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76EB5E" w14:textId="77777777" w:rsidR="00992B6D" w:rsidRDefault="00992B6D"/>
    <w:p w14:paraId="756D4775" w14:textId="77777777" w:rsidR="00F24BDC" w:rsidRDefault="00F24BDC"/>
    <w:p w14:paraId="53E9B80E" w14:textId="77777777" w:rsidR="00F24BDC" w:rsidRDefault="00F24BDC"/>
    <w:p w14:paraId="61171E6C" w14:textId="77777777" w:rsidR="00F24BDC" w:rsidRDefault="00F24BDC"/>
    <w:p w14:paraId="055E93DD" w14:textId="18411F9F" w:rsidR="00D70AFD" w:rsidRDefault="00F24BDC" w:rsidP="00F24BD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816B45">
        <w:rPr>
          <w:rFonts w:ascii="Times New Roman" w:hAnsi="Times New Roman" w:cs="Times New Roman"/>
          <w:b/>
          <w:bCs/>
          <w:sz w:val="24"/>
          <w:szCs w:val="24"/>
        </w:rPr>
        <w:t>S2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F3C4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70AFD">
        <w:rPr>
          <w:rFonts w:ascii="Times New Roman" w:hAnsi="Times New Roman" w:cs="Times New Roman"/>
          <w:b/>
          <w:bCs/>
          <w:sz w:val="24"/>
          <w:szCs w:val="24"/>
        </w:rPr>
        <w:t>Generalized</w:t>
      </w:r>
      <w:r w:rsidRPr="00EF3C4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70AFD">
        <w:rPr>
          <w:rFonts w:ascii="Times New Roman" w:hAnsi="Times New Roman" w:cs="Times New Roman"/>
          <w:b/>
          <w:bCs/>
          <w:sz w:val="24"/>
          <w:szCs w:val="24"/>
        </w:rPr>
        <w:t>Linear Mixed-Effects Model (GLMM)</w:t>
      </w:r>
      <w:r w:rsidRPr="00EF3C42">
        <w:rPr>
          <w:rFonts w:ascii="Times New Roman" w:hAnsi="Times New Roman" w:cs="Times New Roman"/>
          <w:b/>
          <w:bCs/>
          <w:sz w:val="24"/>
          <w:szCs w:val="24"/>
        </w:rPr>
        <w:t xml:space="preserve"> Result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r w:rsidR="00CA1BE8">
        <w:rPr>
          <w:rFonts w:ascii="Times New Roman" w:hAnsi="Times New Roman" w:cs="Times New Roman"/>
          <w:b/>
          <w:bCs/>
          <w:sz w:val="24"/>
          <w:szCs w:val="24"/>
        </w:rPr>
        <w:t>GP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Differential Accuracy</w:t>
      </w:r>
      <w:r w:rsidRPr="00EF3C42">
        <w:rPr>
          <w:rFonts w:ascii="Times New Roman" w:hAnsi="Times New Roman" w:cs="Times New Roman"/>
          <w:b/>
          <w:bCs/>
          <w:sz w:val="24"/>
          <w:szCs w:val="24"/>
        </w:rPr>
        <w:t xml:space="preserve"> Across Key Variables</w:t>
      </w:r>
      <w:r w:rsidR="001B56FD">
        <w:rPr>
          <w:rFonts w:ascii="Times New Roman" w:hAnsi="Times New Roman" w:cs="Times New Roman"/>
          <w:b/>
          <w:bCs/>
          <w:sz w:val="24"/>
          <w:szCs w:val="24"/>
        </w:rPr>
        <w:t xml:space="preserve"> Excluding Moderate Risk of Bias Studies</w:t>
      </w:r>
      <w:r w:rsidRPr="00EF3C4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F3C4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8144F10" w14:textId="77777777" w:rsidR="00D70AFD" w:rsidRDefault="00D70AFD" w:rsidP="00F24BD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6A15CB1" w14:textId="59358950" w:rsidR="00D70AFD" w:rsidRDefault="00D70AFD" w:rsidP="00F24BD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70AFD">
        <w:rPr>
          <w:rFonts w:ascii="Times New Roman" w:hAnsi="Times New Roman" w:cs="Times New Roman"/>
          <w:sz w:val="24"/>
          <w:szCs w:val="24"/>
        </w:rPr>
        <w:t xml:space="preserve">Results of the generalized linear mixed-effects model (binomial, random intercept by study) evaluating predictors of ChatGPT differential diagnostic accuracy across </w:t>
      </w:r>
      <w:r w:rsidR="001B56FD">
        <w:rPr>
          <w:rFonts w:ascii="Times New Roman" w:hAnsi="Times New Roman" w:cs="Times New Roman"/>
          <w:sz w:val="24"/>
          <w:szCs w:val="24"/>
        </w:rPr>
        <w:t>all included studies except moderate risk of bias studies (n = 3)</w:t>
      </w:r>
      <w:r w:rsidRPr="00D70AFD">
        <w:rPr>
          <w:rFonts w:ascii="Times New Roman" w:hAnsi="Times New Roman" w:cs="Times New Roman"/>
          <w:sz w:val="24"/>
          <w:szCs w:val="24"/>
        </w:rPr>
        <w:t>. Odds ratios greater than 1 indicate improved accuracy, while values less than 1 indicate reduced accuracy. Significant predictors included ChatGPT model type, modality (text vs visual), history provision, and data source.</w:t>
      </w:r>
      <w:r>
        <w:rPr>
          <w:rFonts w:ascii="Times New Roman" w:hAnsi="Times New Roman" w:cs="Times New Roman"/>
          <w:sz w:val="24"/>
          <w:szCs w:val="24"/>
        </w:rPr>
        <w:t xml:space="preserve"> The fixed effects are the predictors, whereas the random effect is the study-level intercept, </w:t>
      </w:r>
      <w:r w:rsidRPr="00D70AFD">
        <w:rPr>
          <w:rFonts w:ascii="Times New Roman" w:hAnsi="Times New Roman" w:cs="Times New Roman"/>
          <w:sz w:val="24"/>
          <w:szCs w:val="24"/>
        </w:rPr>
        <w:t>which accounts for clustering of multiple observations within the same articl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C4D1827" w14:textId="77777777" w:rsidR="00F24BDC" w:rsidRDefault="00F24BDC" w:rsidP="00F24BD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80"/>
        <w:gridCol w:w="1890"/>
        <w:gridCol w:w="1615"/>
        <w:gridCol w:w="1165"/>
      </w:tblGrid>
      <w:tr w:rsidR="00F24BDC" w:rsidRPr="002B66E6" w14:paraId="67B9E527" w14:textId="77777777" w:rsidTr="00B5053D">
        <w:tc>
          <w:tcPr>
            <w:tcW w:w="4680" w:type="dxa"/>
            <w:tcBorders>
              <w:top w:val="nil"/>
              <w:left w:val="nil"/>
              <w:bottom w:val="single" w:sz="4" w:space="0" w:color="auto"/>
            </w:tcBorders>
          </w:tcPr>
          <w:p w14:paraId="44A46789" w14:textId="77777777" w:rsidR="00F24BDC" w:rsidRPr="002B66E6" w:rsidRDefault="00F24BDC" w:rsidP="00B50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66E6">
              <w:rPr>
                <w:rFonts w:ascii="Times New Roman" w:hAnsi="Times New Roman" w:cs="Times New Roman"/>
                <w:sz w:val="24"/>
                <w:szCs w:val="24"/>
              </w:rPr>
              <w:t>Predictor Variable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7224C4AA" w14:textId="77777777" w:rsidR="00F24BDC" w:rsidRPr="002B66E6" w:rsidRDefault="00F24BDC" w:rsidP="00B50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6E6">
              <w:rPr>
                <w:rFonts w:ascii="Times New Roman" w:hAnsi="Times New Roman" w:cs="Times New Roman"/>
                <w:sz w:val="24"/>
                <w:szCs w:val="24"/>
              </w:rPr>
              <w:t>Odds Ratio (SE)</w:t>
            </w:r>
          </w:p>
        </w:tc>
        <w:tc>
          <w:tcPr>
            <w:tcW w:w="1615" w:type="dxa"/>
            <w:tcBorders>
              <w:top w:val="nil"/>
              <w:bottom w:val="single" w:sz="4" w:space="0" w:color="auto"/>
            </w:tcBorders>
          </w:tcPr>
          <w:p w14:paraId="07999C0E" w14:textId="77777777" w:rsidR="00F24BDC" w:rsidRPr="002B66E6" w:rsidRDefault="00F24BDC" w:rsidP="00B50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165" w:type="dxa"/>
            <w:tcBorders>
              <w:top w:val="nil"/>
              <w:bottom w:val="single" w:sz="4" w:space="0" w:color="auto"/>
              <w:right w:val="nil"/>
            </w:tcBorders>
          </w:tcPr>
          <w:p w14:paraId="2B0486F3" w14:textId="77777777" w:rsidR="00F24BDC" w:rsidRPr="002B66E6" w:rsidRDefault="00F24BDC" w:rsidP="00B50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6E6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F24BDC" w:rsidRPr="002B66E6" w14:paraId="3397EBF7" w14:textId="77777777" w:rsidTr="00B5053D">
        <w:tc>
          <w:tcPr>
            <w:tcW w:w="4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98F0F1" w14:textId="77777777" w:rsidR="00F24BDC" w:rsidRPr="002B66E6" w:rsidRDefault="00F24BDC" w:rsidP="00B50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66E6">
              <w:rPr>
                <w:rFonts w:ascii="Times New Roman" w:hAnsi="Times New Roman" w:cs="Times New Roman"/>
                <w:sz w:val="24"/>
                <w:szCs w:val="24"/>
              </w:rPr>
              <w:t xml:space="preserve">Differential Diagnosis Accuracy 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603D58" w14:textId="77777777" w:rsidR="00F24BDC" w:rsidRPr="002B66E6" w:rsidRDefault="00F24BDC" w:rsidP="00B50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1E331B" w14:textId="77777777" w:rsidR="00F24BDC" w:rsidRPr="002B66E6" w:rsidRDefault="00F24BDC" w:rsidP="00B50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9B805B" w14:textId="77777777" w:rsidR="00F24BDC" w:rsidRPr="002B66E6" w:rsidRDefault="00F24BDC" w:rsidP="00B50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4BDC" w:rsidRPr="002B66E6" w14:paraId="1ED6ED15" w14:textId="77777777" w:rsidTr="00B5053D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66443274" w14:textId="4963399A" w:rsidR="00F24BDC" w:rsidRPr="002B66E6" w:rsidRDefault="00F24BDC" w:rsidP="00B50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66E6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="00CA1BE8">
              <w:rPr>
                <w:rFonts w:ascii="Times New Roman" w:hAnsi="Times New Roman" w:cs="Times New Roman"/>
                <w:sz w:val="24"/>
                <w:szCs w:val="24"/>
              </w:rPr>
              <w:t xml:space="preserve">               GPT</w:t>
            </w:r>
            <w:r w:rsidRPr="002B66E6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/4V/4/4o</w:t>
            </w:r>
            <w:r w:rsidRPr="002B66E6">
              <w:rPr>
                <w:rFonts w:ascii="Times New Roman" w:hAnsi="Times New Roman" w:cs="Times New Roman"/>
                <w:sz w:val="24"/>
                <w:szCs w:val="24"/>
              </w:rPr>
              <w:t xml:space="preserve"> (vs. </w:t>
            </w:r>
            <w:r w:rsidR="00CA1BE8">
              <w:rPr>
                <w:rFonts w:ascii="Times New Roman" w:hAnsi="Times New Roman" w:cs="Times New Roman"/>
                <w:sz w:val="24"/>
                <w:szCs w:val="24"/>
              </w:rPr>
              <w:t>GPT</w:t>
            </w:r>
            <w:r w:rsidRPr="002B66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  <w:r w:rsidRPr="002B66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150702B" w14:textId="26E76C40" w:rsidR="00F24BDC" w:rsidRPr="002B66E6" w:rsidRDefault="0084597D" w:rsidP="00B50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4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65EC0E44" w14:textId="3A861903" w:rsidR="00F24BDC" w:rsidRPr="002B66E6" w:rsidRDefault="00F24BDC" w:rsidP="00B50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</w:t>
            </w:r>
            <w:r w:rsidR="0084597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6C45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2.</w:t>
            </w:r>
            <w:r w:rsidR="0084597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C45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2BEC2F14" w14:textId="77777777" w:rsidR="00F24BDC" w:rsidRPr="002B66E6" w:rsidRDefault="00F24BDC" w:rsidP="00B50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</w:t>
            </w:r>
            <w:r w:rsidRPr="000C2A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1</w:t>
            </w:r>
          </w:p>
        </w:tc>
      </w:tr>
      <w:tr w:rsidR="00F24BDC" w:rsidRPr="002B66E6" w14:paraId="4243CF40" w14:textId="77777777" w:rsidTr="00B5053D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3651F7CD" w14:textId="77777777" w:rsidR="00F24BDC" w:rsidRPr="002B66E6" w:rsidRDefault="00F24BDC" w:rsidP="00B50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66E6">
              <w:rPr>
                <w:rFonts w:ascii="Times New Roman" w:hAnsi="Times New Roman" w:cs="Times New Roman"/>
                <w:sz w:val="24"/>
                <w:szCs w:val="24"/>
              </w:rPr>
              <w:t xml:space="preserve">          Visual Analysis (vs. Textual Analysis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19C3DA8" w14:textId="3CE7D036" w:rsidR="00F24BDC" w:rsidRPr="002B66E6" w:rsidRDefault="00F24BDC" w:rsidP="00B50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4597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B56F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61F602C3" w14:textId="51954736" w:rsidR="00F24BDC" w:rsidRPr="002B66E6" w:rsidRDefault="00F24BDC" w:rsidP="00B50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84597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B56F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84597D">
              <w:rPr>
                <w:rFonts w:ascii="Times New Roman" w:hAnsi="Times New Roman" w:cs="Times New Roman"/>
                <w:sz w:val="24"/>
                <w:szCs w:val="24"/>
              </w:rPr>
              <w:t>, 0.4</w:t>
            </w:r>
            <w:r w:rsidR="001B56F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35D4DD8A" w14:textId="77777777" w:rsidR="00F24BDC" w:rsidRPr="00DB4FBC" w:rsidRDefault="00F24BDC" w:rsidP="00B5053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 w:rsidRPr="00DB4F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DB4F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F24BDC" w:rsidRPr="002B66E6" w14:paraId="44A944AD" w14:textId="77777777" w:rsidTr="00B5053D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3E72951B" w14:textId="77777777" w:rsidR="00F24BDC" w:rsidRPr="002B66E6" w:rsidRDefault="00F24BDC" w:rsidP="00B50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66E6"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  <w:r w:rsidRPr="002B66E6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rovided History: Yes</w:t>
            </w:r>
            <w:r w:rsidRPr="002B66E6">
              <w:rPr>
                <w:rFonts w:ascii="Times New Roman" w:hAnsi="Times New Roman" w:cs="Times New Roman"/>
                <w:sz w:val="24"/>
                <w:szCs w:val="24"/>
              </w:rPr>
              <w:t xml:space="preserve"> (vs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2B66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CCEF1E4" w14:textId="35FAE131" w:rsidR="00F24BDC" w:rsidRPr="002B66E6" w:rsidRDefault="0084597D" w:rsidP="00B50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="001B56F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3A22A3CD" w14:textId="25788142" w:rsidR="00F24BDC" w:rsidRPr="002B66E6" w:rsidRDefault="00F24BDC" w:rsidP="00B50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4597D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1B56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4597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</w:t>
            </w:r>
            <w:r w:rsidR="0084597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1B56F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5DF2BF7F" w14:textId="3A925C7A" w:rsidR="00F24BDC" w:rsidRPr="001B56FD" w:rsidRDefault="001B56FD" w:rsidP="00B5053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56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.001</w:t>
            </w:r>
          </w:p>
        </w:tc>
      </w:tr>
      <w:tr w:rsidR="00F24BDC" w:rsidRPr="002B66E6" w14:paraId="770B5CE5" w14:textId="77777777" w:rsidTr="00B5053D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2CBC7D03" w14:textId="77777777" w:rsidR="00F24BDC" w:rsidRPr="002B66E6" w:rsidRDefault="00F24BDC" w:rsidP="00B50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66E6">
              <w:rPr>
                <w:rFonts w:ascii="Times New Roman" w:hAnsi="Times New Roman" w:cs="Times New Roman"/>
                <w:sz w:val="24"/>
                <w:szCs w:val="24"/>
              </w:rPr>
              <w:t xml:space="preserve">            Data Acquisi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2B66E6">
              <w:rPr>
                <w:rFonts w:ascii="Times New Roman" w:hAnsi="Times New Roman" w:cs="Times New Roman"/>
                <w:sz w:val="24"/>
                <w:szCs w:val="24"/>
              </w:rPr>
              <w:t>Public (vs. Private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6149F99" w14:textId="68466D5A" w:rsidR="00F24BDC" w:rsidRPr="002B66E6" w:rsidRDefault="0084597D" w:rsidP="00B50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1B56F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703BA3AB" w14:textId="03817925" w:rsidR="00F24BDC" w:rsidRPr="002B66E6" w:rsidRDefault="00F24BDC" w:rsidP="00B50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</w:t>
            </w:r>
            <w:r w:rsidR="0084597D">
              <w:rPr>
                <w:rFonts w:ascii="Times New Roman" w:hAnsi="Times New Roman" w:cs="Times New Roman"/>
                <w:sz w:val="24"/>
                <w:szCs w:val="24"/>
              </w:rPr>
              <w:t>.17, 0.</w:t>
            </w:r>
            <w:r w:rsidR="001B56FD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3B02D753" w14:textId="0139DC93" w:rsidR="00F24BDC" w:rsidRPr="000C2A57" w:rsidRDefault="001B56FD" w:rsidP="00B5053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14</w:t>
            </w:r>
          </w:p>
        </w:tc>
      </w:tr>
      <w:tr w:rsidR="00F24BDC" w:rsidRPr="002B66E6" w14:paraId="0892CDBA" w14:textId="77777777" w:rsidTr="00B5053D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09F7C3EB" w14:textId="77777777" w:rsidR="00F24BDC" w:rsidRPr="002B66E6" w:rsidRDefault="00F24BDC" w:rsidP="00B50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66E6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Year (continuous, 2023-202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123B21E" w14:textId="0E5DBBEF" w:rsidR="00F24BDC" w:rsidRPr="002B66E6" w:rsidRDefault="0084597D" w:rsidP="00B50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1B56FD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5174CEA9" w14:textId="61BCDA48" w:rsidR="00F24BDC" w:rsidRPr="002B66E6" w:rsidRDefault="00F24BDC" w:rsidP="00B50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84597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1B56F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4597D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1B56FD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09291838" w14:textId="0FDACFE3" w:rsidR="00F24BDC" w:rsidRPr="0084597D" w:rsidRDefault="0084597D" w:rsidP="00B50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97D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  <w:r w:rsidR="001B56F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</w:tbl>
    <w:p w14:paraId="02EB0096" w14:textId="77777777" w:rsidR="00F24BDC" w:rsidRDefault="00F24BDC" w:rsidP="00F24BD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1DCC1F8" w14:textId="77777777" w:rsidR="00F24BDC" w:rsidRDefault="00F24BDC"/>
    <w:sectPr w:rsidR="00F24B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4BDC"/>
    <w:rsid w:val="00004522"/>
    <w:rsid w:val="001B56FD"/>
    <w:rsid w:val="00263099"/>
    <w:rsid w:val="00280190"/>
    <w:rsid w:val="004C3467"/>
    <w:rsid w:val="00605077"/>
    <w:rsid w:val="006C452E"/>
    <w:rsid w:val="00816B45"/>
    <w:rsid w:val="0084597D"/>
    <w:rsid w:val="00992B6D"/>
    <w:rsid w:val="00A5642A"/>
    <w:rsid w:val="00CA1BE8"/>
    <w:rsid w:val="00CD6C91"/>
    <w:rsid w:val="00D373EC"/>
    <w:rsid w:val="00D70AFD"/>
    <w:rsid w:val="00E97503"/>
    <w:rsid w:val="00EC47F9"/>
    <w:rsid w:val="00F2397E"/>
    <w:rsid w:val="00F24BDC"/>
    <w:rsid w:val="00FA4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EBA512"/>
  <w15:chartTrackingRefBased/>
  <w15:docId w15:val="{148AF314-9136-A047-ADD5-642BB932D2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4BDC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4BD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4BD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4BD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4BD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4BD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4BD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4BD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4BD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4BD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4B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4B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4B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4B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4B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4B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4B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4B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4B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4B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24B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4BD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24B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4BD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24B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4BD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24B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4B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4B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4BD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24BDC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88</Words>
  <Characters>1072</Characters>
  <Application>Microsoft Office Word</Application>
  <DocSecurity>0</DocSecurity>
  <Lines>8</Lines>
  <Paragraphs>2</Paragraphs>
  <ScaleCrop>false</ScaleCrop>
  <Company/>
  <LinksUpToDate>false</LinksUpToDate>
  <CharactersWithSpaces>1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, Dan</dc:creator>
  <cp:keywords/>
  <dc:description/>
  <cp:lastModifiedBy>Nguyen, Dan</cp:lastModifiedBy>
  <cp:revision>17</cp:revision>
  <dcterms:created xsi:type="dcterms:W3CDTF">2025-05-05T22:29:00Z</dcterms:created>
  <dcterms:modified xsi:type="dcterms:W3CDTF">2025-09-27T15:18:00Z</dcterms:modified>
</cp:coreProperties>
</file>